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4227" w:rsidRDefault="003751FE">
      <w:pPr>
        <w:rPr>
          <w:rFonts w:ascii="Times New Roman" w:hAnsi="Times New Roman" w:cs="Times New Roman"/>
          <w:b/>
          <w:lang w:val="en-US"/>
        </w:rPr>
      </w:pPr>
      <w:r w:rsidRPr="00B372FC">
        <w:rPr>
          <w:rFonts w:ascii="Times New Roman" w:hAnsi="Times New Roman" w:cs="Times New Roman"/>
          <w:b/>
          <w:lang w:val="en-US"/>
        </w:rPr>
        <w:t>Supplementary File 1. E. coli K-12 MG1655-derived strains constructed for this study</w:t>
      </w:r>
    </w:p>
    <w:p w:rsidR="00B372FC" w:rsidRDefault="00B372FC">
      <w:pPr>
        <w:rPr>
          <w:rFonts w:ascii="Times New Roman" w:hAnsi="Times New Roman" w:cs="Times New Roman"/>
          <w:b/>
          <w:lang w:val="en-US"/>
        </w:rPr>
      </w:pPr>
    </w:p>
    <w:p w:rsidR="00B372FC" w:rsidRDefault="00B372FC">
      <w:pPr>
        <w:rPr>
          <w:rFonts w:ascii="Times New Roman" w:hAnsi="Times New Roman" w:cs="Times New Roman"/>
          <w:b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85"/>
        <w:gridCol w:w="2986"/>
        <w:gridCol w:w="3039"/>
      </w:tblGrid>
      <w:tr w:rsidR="00B372FC" w:rsidRPr="00B372FC" w:rsidTr="00B372FC">
        <w:tc>
          <w:tcPr>
            <w:tcW w:w="3003" w:type="dxa"/>
          </w:tcPr>
          <w:p w:rsidR="00B372FC" w:rsidRPr="00B372FC" w:rsidRDefault="00B372FC">
            <w:pPr>
              <w:rPr>
                <w:rFonts w:ascii="Times" w:hAnsi="Times"/>
                <w:b/>
              </w:rPr>
            </w:pPr>
            <w:r w:rsidRPr="00B372FC">
              <w:rPr>
                <w:rFonts w:ascii="Times" w:hAnsi="Times"/>
                <w:b/>
              </w:rPr>
              <w:t>Strain name</w:t>
            </w:r>
          </w:p>
        </w:tc>
        <w:tc>
          <w:tcPr>
            <w:tcW w:w="3003" w:type="dxa"/>
          </w:tcPr>
          <w:p w:rsidR="00B372FC" w:rsidRPr="00B372FC" w:rsidRDefault="00B372FC">
            <w:pPr>
              <w:rPr>
                <w:rFonts w:ascii="Times" w:hAnsi="Times"/>
                <w:b/>
              </w:rPr>
            </w:pPr>
            <w:r w:rsidRPr="00B372FC">
              <w:rPr>
                <w:rFonts w:ascii="Times" w:hAnsi="Times"/>
                <w:b/>
              </w:rPr>
              <w:t>Plasmid name</w:t>
            </w:r>
          </w:p>
        </w:tc>
        <w:tc>
          <w:tcPr>
            <w:tcW w:w="3004" w:type="dxa"/>
          </w:tcPr>
          <w:p w:rsidR="00B372FC" w:rsidRPr="00B372FC" w:rsidRDefault="00B372FC">
            <w:pPr>
              <w:rPr>
                <w:rFonts w:ascii="Times" w:hAnsi="Times"/>
                <w:b/>
              </w:rPr>
            </w:pPr>
            <w:r w:rsidRPr="00B372FC">
              <w:rPr>
                <w:rFonts w:ascii="Times" w:hAnsi="Times"/>
                <w:b/>
              </w:rPr>
              <w:t>Insert sequence (histone CDS)</w:t>
            </w:r>
          </w:p>
        </w:tc>
      </w:tr>
      <w:tr w:rsidR="00B372FC" w:rsidRPr="00B372FC" w:rsidTr="00B372FC">
        <w:tc>
          <w:tcPr>
            <w:tcW w:w="3003" w:type="dxa"/>
          </w:tcPr>
          <w:p w:rsidR="00B372FC" w:rsidRPr="00B372FC" w:rsidRDefault="00B372FC">
            <w:pPr>
              <w:rPr>
                <w:rFonts w:ascii="Times" w:hAnsi="Times"/>
              </w:rPr>
            </w:pPr>
            <w:proofErr w:type="spellStart"/>
            <w:r w:rsidRPr="00B372FC">
              <w:rPr>
                <w:rFonts w:ascii="Times" w:hAnsi="Times"/>
              </w:rPr>
              <w:t>Ec-hmfA</w:t>
            </w:r>
            <w:proofErr w:type="spellEnd"/>
          </w:p>
        </w:tc>
        <w:tc>
          <w:tcPr>
            <w:tcW w:w="3003" w:type="dxa"/>
          </w:tcPr>
          <w:p w:rsidR="00B372FC" w:rsidRPr="00B372FC" w:rsidRDefault="00B372FC">
            <w:pPr>
              <w:rPr>
                <w:rFonts w:ascii="Times" w:hAnsi="Times"/>
                <w:b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681-hmfA</w:t>
            </w:r>
          </w:p>
        </w:tc>
        <w:tc>
          <w:tcPr>
            <w:tcW w:w="3004" w:type="dxa"/>
          </w:tcPr>
          <w:p w:rsidR="00B372FC" w:rsidRDefault="00B372FC" w:rsidP="00B372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GGGCGAGCTGCCAATTGC</w:t>
            </w:r>
          </w:p>
          <w:p w:rsidR="00B372FC" w:rsidRDefault="00B372FC" w:rsidP="00B372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CGATCGGCCGCATTATCA</w:t>
            </w:r>
          </w:p>
          <w:p w:rsidR="00B372FC" w:rsidRDefault="00B372FC" w:rsidP="00B372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AATGCCGGTGCGGAGCGT</w:t>
            </w:r>
          </w:p>
          <w:p w:rsidR="00B372FC" w:rsidRDefault="00B372FC" w:rsidP="00B372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GAGCGACGACGCACGTAT</w:t>
            </w:r>
          </w:p>
          <w:p w:rsidR="00B372FC" w:rsidRDefault="00B372FC" w:rsidP="00B372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CGCTGGCAAAGGTTCTGG</w:t>
            </w:r>
          </w:p>
          <w:p w:rsidR="00B372FC" w:rsidRDefault="00B372FC" w:rsidP="00B372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GAAATGGGTGAAGAAAT</w:t>
            </w:r>
          </w:p>
          <w:p w:rsidR="00B372FC" w:rsidRDefault="00B372FC" w:rsidP="00B372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CCTCCGAAGCTGTCAAAT</w:t>
            </w:r>
          </w:p>
          <w:p w:rsidR="00B372FC" w:rsidRDefault="00B372FC" w:rsidP="00B372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GCAAAACACGCGGGTCGT</w:t>
            </w:r>
          </w:p>
          <w:p w:rsidR="00B372FC" w:rsidRDefault="00B372FC" w:rsidP="00B372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GACGATCAAAGCCGAAGA</w:t>
            </w:r>
          </w:p>
          <w:p w:rsidR="00B372FC" w:rsidRDefault="00B372FC" w:rsidP="00B372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TCGAGCTGGCGCGCAAAA</w:t>
            </w:r>
          </w:p>
          <w:p w:rsidR="00B372FC" w:rsidRPr="00B372FC" w:rsidRDefault="00B372FC" w:rsidP="00B372FC">
            <w:pPr>
              <w:rPr>
                <w:rFonts w:ascii="Times" w:hAnsi="Times"/>
                <w:b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TTTAAGTAA</w:t>
            </w:r>
          </w:p>
        </w:tc>
      </w:tr>
      <w:tr w:rsidR="00B372FC" w:rsidRPr="00B372FC" w:rsidTr="00B372FC">
        <w:tc>
          <w:tcPr>
            <w:tcW w:w="3003" w:type="dxa"/>
          </w:tcPr>
          <w:p w:rsidR="00B372FC" w:rsidRPr="00B372FC" w:rsidRDefault="00B372FC">
            <w:pPr>
              <w:rPr>
                <w:rFonts w:ascii="Times" w:hAnsi="Times"/>
              </w:rPr>
            </w:pPr>
            <w:proofErr w:type="spellStart"/>
            <w:r w:rsidRPr="00B372FC">
              <w:rPr>
                <w:rFonts w:ascii="Times" w:hAnsi="Times"/>
              </w:rPr>
              <w:t>Ec-hmfB</w:t>
            </w:r>
            <w:proofErr w:type="spellEnd"/>
          </w:p>
        </w:tc>
        <w:tc>
          <w:tcPr>
            <w:tcW w:w="3003" w:type="dxa"/>
          </w:tcPr>
          <w:p w:rsidR="00B372FC" w:rsidRPr="00B372FC" w:rsidRDefault="00B372FC">
            <w:pPr>
              <w:rPr>
                <w:rFonts w:ascii="Times" w:hAnsi="Times"/>
                <w:b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681-hmfB</w:t>
            </w:r>
          </w:p>
        </w:tc>
        <w:tc>
          <w:tcPr>
            <w:tcW w:w="3004" w:type="dxa"/>
          </w:tcPr>
          <w:p w:rsidR="00B372FC" w:rsidRDefault="00B372FC" w:rsidP="00B372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GGAACTGCCAATTGCCCC</w:t>
            </w:r>
          </w:p>
          <w:p w:rsidR="00B372FC" w:rsidRDefault="00B372FC" w:rsidP="00B372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TCGGTCGTATTATTAAAG</w:t>
            </w:r>
          </w:p>
          <w:p w:rsidR="00B372FC" w:rsidRDefault="00B372FC" w:rsidP="00B372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GCTGGTGCCGAGCGCGTG</w:t>
            </w:r>
          </w:p>
          <w:p w:rsidR="00B372FC" w:rsidRDefault="00B372FC" w:rsidP="00B372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CGATGACGCGCGCATCAC</w:t>
            </w:r>
          </w:p>
          <w:p w:rsidR="00B372FC" w:rsidRDefault="00B372FC" w:rsidP="00B372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TGGCAAAGATTCTGGAAG</w:t>
            </w:r>
          </w:p>
          <w:p w:rsidR="00B372FC" w:rsidRDefault="00B372FC" w:rsidP="00B372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ATGGGCCGTGACATTGCG</w:t>
            </w:r>
          </w:p>
          <w:p w:rsidR="00B372FC" w:rsidRDefault="00B372FC" w:rsidP="00B372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CGAGGCCATCAAACTGGC</w:t>
            </w:r>
          </w:p>
          <w:p w:rsidR="00B372FC" w:rsidRDefault="00B372FC" w:rsidP="00B372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GTCACGCGGGTCGTAAGA</w:t>
            </w:r>
          </w:p>
          <w:p w:rsidR="00B372FC" w:rsidRDefault="00B372FC" w:rsidP="00B372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ATCAAAGCTGAAGATATC</w:t>
            </w:r>
          </w:p>
          <w:p w:rsidR="00B372FC" w:rsidRDefault="00B372FC" w:rsidP="00B372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GCTGGCAGTTCGTCGCTT</w:t>
            </w:r>
          </w:p>
          <w:p w:rsidR="00B372FC" w:rsidRPr="00B372FC" w:rsidRDefault="00B372FC" w:rsidP="00B372FC">
            <w:pPr>
              <w:rPr>
                <w:rFonts w:ascii="Times" w:hAnsi="Times"/>
                <w:b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AAAAGTGA</w:t>
            </w:r>
          </w:p>
        </w:tc>
      </w:tr>
      <w:tr w:rsidR="00B372FC" w:rsidRPr="00B372FC" w:rsidTr="00B372FC">
        <w:tc>
          <w:tcPr>
            <w:tcW w:w="3003" w:type="dxa"/>
          </w:tcPr>
          <w:p w:rsidR="00B372FC" w:rsidRPr="00B372FC" w:rsidRDefault="00B372FC">
            <w:pPr>
              <w:rPr>
                <w:rFonts w:ascii="Times" w:hAnsi="Times"/>
              </w:rPr>
            </w:pPr>
            <w:proofErr w:type="spellStart"/>
            <w:r w:rsidRPr="00B372FC">
              <w:rPr>
                <w:rFonts w:ascii="Times" w:hAnsi="Times"/>
              </w:rPr>
              <w:t>Ec</w:t>
            </w:r>
            <w:proofErr w:type="spellEnd"/>
            <w:r w:rsidRPr="00B372FC">
              <w:rPr>
                <w:rFonts w:ascii="Times" w:hAnsi="Times"/>
              </w:rPr>
              <w:t>-EV</w:t>
            </w:r>
          </w:p>
        </w:tc>
        <w:tc>
          <w:tcPr>
            <w:tcW w:w="3003" w:type="dxa"/>
          </w:tcPr>
          <w:p w:rsidR="00B372FC" w:rsidRPr="00B372FC" w:rsidRDefault="00B372FC">
            <w:pPr>
              <w:rPr>
                <w:rFonts w:ascii="Times" w:hAnsi="Times"/>
                <w:b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681</w:t>
            </w:r>
          </w:p>
        </w:tc>
        <w:tc>
          <w:tcPr>
            <w:tcW w:w="3004" w:type="dxa"/>
          </w:tcPr>
          <w:p w:rsidR="00B372FC" w:rsidRPr="00B372FC" w:rsidRDefault="00B372F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no insert</w:t>
            </w:r>
          </w:p>
        </w:tc>
      </w:tr>
      <w:tr w:rsidR="00B372FC" w:rsidRPr="00B372FC" w:rsidTr="00B372FC">
        <w:tc>
          <w:tcPr>
            <w:tcW w:w="3003" w:type="dxa"/>
          </w:tcPr>
          <w:p w:rsidR="00B372FC" w:rsidRPr="00B372FC" w:rsidRDefault="00B372FC">
            <w:pPr>
              <w:rPr>
                <w:rFonts w:ascii="Times" w:hAnsi="Times"/>
              </w:rPr>
            </w:pPr>
            <w:proofErr w:type="spellStart"/>
            <w:r w:rsidRPr="00B372FC">
              <w:rPr>
                <w:rFonts w:ascii="Times" w:hAnsi="Times"/>
              </w:rPr>
              <w:t>Ec-hmfA</w:t>
            </w:r>
            <w:r w:rsidRPr="00B372FC">
              <w:rPr>
                <w:rFonts w:ascii="Times" w:hAnsi="Times" w:cs="Times New Roman (Body CS)"/>
                <w:vertAlign w:val="subscript"/>
              </w:rPr>
              <w:t>nb</w:t>
            </w:r>
            <w:proofErr w:type="spellEnd"/>
          </w:p>
        </w:tc>
        <w:tc>
          <w:tcPr>
            <w:tcW w:w="3003" w:type="dxa"/>
          </w:tcPr>
          <w:p w:rsidR="00B372FC" w:rsidRPr="00B372FC" w:rsidRDefault="00B372FC">
            <w:pPr>
              <w:rPr>
                <w:rFonts w:ascii="Times" w:hAnsi="Times"/>
                <w:b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681-hmfA</w:t>
            </w:r>
            <w:proofErr w:type="spellStart"/>
            <w:r w:rsidRPr="00B372FC">
              <w:rPr>
                <w:rFonts w:ascii="Times" w:hAnsi="Times" w:cs="Times New Roman (Body CS)"/>
                <w:vertAlign w:val="subscript"/>
              </w:rPr>
              <w:t>nb</w:t>
            </w:r>
            <w:proofErr w:type="spellEnd"/>
          </w:p>
        </w:tc>
        <w:tc>
          <w:tcPr>
            <w:tcW w:w="3004" w:type="dxa"/>
          </w:tcPr>
          <w:p w:rsidR="00B372FC" w:rsidRDefault="00B372FC" w:rsidP="00B372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GGGCGAGCTGCCGATTGC</w:t>
            </w:r>
          </w:p>
          <w:p w:rsidR="00B372FC" w:rsidRDefault="00B372FC" w:rsidP="00B372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CGATTGGTCGTATTATCA</w:t>
            </w:r>
          </w:p>
          <w:p w:rsidR="00B372FC" w:rsidRDefault="00B372FC" w:rsidP="00B372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AACGCTGGCGCGGAGAGC</w:t>
            </w:r>
          </w:p>
          <w:p w:rsidR="00B372FC" w:rsidRDefault="00B372FC" w:rsidP="00B372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TTCCGACGACGCGCGCAT</w:t>
            </w:r>
          </w:p>
          <w:p w:rsidR="00B372FC" w:rsidRDefault="00B372FC" w:rsidP="00B372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CATTGGCAAAGGTCCTGG</w:t>
            </w:r>
          </w:p>
          <w:p w:rsidR="00B372FC" w:rsidRDefault="00B372FC" w:rsidP="00B372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GAAATGGGTGAAGAAATC</w:t>
            </w:r>
          </w:p>
          <w:p w:rsidR="00B372FC" w:rsidRDefault="00B372FC" w:rsidP="00B372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AAGCGAAGCCGTGAAACT</w:t>
            </w:r>
          </w:p>
          <w:p w:rsidR="00B372FC" w:rsidRDefault="00B372FC" w:rsidP="00B372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CGAAACACGCGGGTCGTA</w:t>
            </w:r>
          </w:p>
          <w:p w:rsidR="00B372FC" w:rsidRDefault="00B372FC" w:rsidP="00B372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AAAATCAAAGCTGAAGAT</w:t>
            </w:r>
          </w:p>
          <w:p w:rsidR="00B372FC" w:rsidRDefault="00B372FC" w:rsidP="00B372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CGAGCTGGCCCGTAAAAT</w:t>
            </w:r>
          </w:p>
          <w:p w:rsidR="00B372FC" w:rsidRPr="00B372FC" w:rsidRDefault="00B372FC" w:rsidP="00B372FC">
            <w:pPr>
              <w:rPr>
                <w:rFonts w:ascii="Times" w:hAnsi="Times"/>
                <w:b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TCAAGTAA</w:t>
            </w:r>
          </w:p>
        </w:tc>
      </w:tr>
      <w:tr w:rsidR="00B372FC" w:rsidRPr="00B372FC" w:rsidTr="00B372FC">
        <w:tc>
          <w:tcPr>
            <w:tcW w:w="3003" w:type="dxa"/>
          </w:tcPr>
          <w:p w:rsidR="00B372FC" w:rsidRPr="00B372FC" w:rsidRDefault="00B372FC" w:rsidP="00B372FC">
            <w:pPr>
              <w:rPr>
                <w:rFonts w:ascii="Times" w:hAnsi="Times"/>
              </w:rPr>
            </w:pPr>
            <w:proofErr w:type="spellStart"/>
            <w:r w:rsidRPr="00B372FC">
              <w:rPr>
                <w:rFonts w:ascii="Times" w:hAnsi="Times"/>
              </w:rPr>
              <w:t>Ec-hmfB</w:t>
            </w:r>
            <w:r w:rsidRPr="00B372FC">
              <w:rPr>
                <w:rFonts w:ascii="Times" w:hAnsi="Times" w:cs="Times New Roman (Body CS)"/>
                <w:vertAlign w:val="subscript"/>
              </w:rPr>
              <w:t>nb</w:t>
            </w:r>
            <w:proofErr w:type="spellEnd"/>
          </w:p>
        </w:tc>
        <w:tc>
          <w:tcPr>
            <w:tcW w:w="3003" w:type="dxa"/>
          </w:tcPr>
          <w:p w:rsidR="00B372FC" w:rsidRPr="00B372FC" w:rsidRDefault="00B372FC" w:rsidP="00B372FC">
            <w:pPr>
              <w:rPr>
                <w:rFonts w:ascii="Times" w:hAnsi="Times"/>
                <w:b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681-hm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  <w:proofErr w:type="spellStart"/>
            <w:r w:rsidRPr="00B372FC">
              <w:rPr>
                <w:rFonts w:ascii="Times" w:hAnsi="Times" w:cs="Times New Roman (Body CS)"/>
                <w:vertAlign w:val="subscript"/>
              </w:rPr>
              <w:t>nb</w:t>
            </w:r>
            <w:proofErr w:type="spellEnd"/>
          </w:p>
        </w:tc>
        <w:tc>
          <w:tcPr>
            <w:tcW w:w="3004" w:type="dxa"/>
          </w:tcPr>
          <w:p w:rsidR="00B372FC" w:rsidRDefault="00B372FC" w:rsidP="00B372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GGAACTGCCGATTGCGCC</w:t>
            </w:r>
          </w:p>
          <w:p w:rsidR="00B372FC" w:rsidRDefault="00B372FC" w:rsidP="00B372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TCGGCCGCATTATCACCG</w:t>
            </w:r>
          </w:p>
          <w:p w:rsidR="00B372FC" w:rsidRDefault="00B372FC" w:rsidP="00B372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GCGGGTGCCGAGAGCGTG</w:t>
            </w:r>
          </w:p>
          <w:p w:rsidR="00B372FC" w:rsidRDefault="00B372FC" w:rsidP="00B372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CGATGACGCACGCATCAC</w:t>
            </w:r>
          </w:p>
          <w:p w:rsidR="00B372FC" w:rsidRDefault="00B372FC" w:rsidP="00B372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TGGCGAAGATTCTGGAAG</w:t>
            </w:r>
          </w:p>
          <w:p w:rsidR="00B372FC" w:rsidRDefault="00B372FC" w:rsidP="00B372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ATGGGCCGTGACATCGCG</w:t>
            </w:r>
          </w:p>
          <w:p w:rsidR="00B372FC" w:rsidRDefault="00B372FC" w:rsidP="00B372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CGAGGCCATTAAACTGGC</w:t>
            </w:r>
          </w:p>
          <w:p w:rsidR="00B372FC" w:rsidRDefault="00B372FC" w:rsidP="00B372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GTCACGCGGGTCGTAAAA</w:t>
            </w:r>
          </w:p>
          <w:p w:rsidR="00B372FC" w:rsidRDefault="00B372FC" w:rsidP="00B372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ATCAAAGCTGAAGATATT</w:t>
            </w:r>
          </w:p>
          <w:p w:rsidR="00B372FC" w:rsidRDefault="00B372FC" w:rsidP="00B372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GTTGGCAGTTCGCCGTTT</w:t>
            </w:r>
          </w:p>
          <w:p w:rsidR="00B372FC" w:rsidRPr="00B372FC" w:rsidRDefault="00B372FC" w:rsidP="00B372FC">
            <w:pPr>
              <w:rPr>
                <w:rFonts w:ascii="Times" w:hAnsi="Times"/>
                <w:b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AGAAATAA</w:t>
            </w:r>
            <w:bookmarkStart w:id="0" w:name="_GoBack"/>
            <w:bookmarkEnd w:id="0"/>
          </w:p>
        </w:tc>
      </w:tr>
    </w:tbl>
    <w:p w:rsidR="00B372FC" w:rsidRPr="00B372FC" w:rsidRDefault="00B372FC">
      <w:pPr>
        <w:rPr>
          <w:rFonts w:ascii="Times" w:hAnsi="Times"/>
          <w:b/>
        </w:rPr>
      </w:pPr>
    </w:p>
    <w:sectPr w:rsidR="00B372FC" w:rsidRPr="00B372FC" w:rsidSect="00C5704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7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Times New Roman (Body CS)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1FE"/>
    <w:rsid w:val="000A7F33"/>
    <w:rsid w:val="003751FE"/>
    <w:rsid w:val="00B372FC"/>
    <w:rsid w:val="00C57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A40791"/>
  <w15:chartTrackingRefBased/>
  <w15:docId w15:val="{06C47686-3FDB-BF4A-9EA4-AA65D0A0E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72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0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10-31T18:15:00Z</dcterms:created>
  <dcterms:modified xsi:type="dcterms:W3CDTF">2019-10-31T18:19:00Z</dcterms:modified>
</cp:coreProperties>
</file>